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4A155B" w14:textId="3F36664F" w:rsidR="009D1F1D" w:rsidRPr="00283CB6" w:rsidRDefault="00283CB6">
      <w:pPr>
        <w:rPr>
          <w:lang w:val="en-US"/>
        </w:rPr>
      </w:pPr>
      <w:r w:rsidRPr="00283CB6">
        <w:rPr>
          <w:b/>
          <w:bCs/>
          <w:lang w:val="en-US"/>
        </w:rPr>
        <w:t>NGS custom panel for VEO-IB</w:t>
      </w:r>
      <w:r w:rsidR="004965A9">
        <w:rPr>
          <w:b/>
          <w:bCs/>
          <w:lang w:val="en-US"/>
        </w:rPr>
        <w:t>D (135 genes):</w:t>
      </w:r>
      <w:r>
        <w:rPr>
          <w:lang w:val="en-US"/>
        </w:rPr>
        <w:br/>
      </w:r>
      <w:r w:rsidRPr="00283CB6">
        <w:t>ABCB1, ADA, ADAM17, AICDA, AIRE, ALPI, ANGPTL3, ANKZF1, APOB, ARPC1B, BACH2, BTK, CARD8, CARMIL2, CASP8, CD3D, CD3E, CD3G, CD40LG, CD55, CLMP, COG6, COL7A1, CTLA4, CYBA, CYBB, DCLRE1C, DEF6, DGAT1, DKC1, DOCK8, DUOX2, EPCAM, FERMT1, FLNA, FOXP3, G6PC3, GUCY2C, HPS1, HPS4, HPS6, HSPA1L, ICOS, IKBKG, IL10, IL10RA, IL10RB, IL12RB1, IL21, IL2RA, IL2RB, IL2RG, IL6, IL7R, INAVA, IRGM, ITCH, ITGB2, JAK1, JAK3, LACC1, LCT, LIG4, LRBA, MALT1, MASP2, MEFV, MTTP, MVK, MYO5B, NCF2, NCF4, NEUROG3, NFAT5, NFKB1, NFKBIA, NHEJ1, NLRC4, NLRP12, NOD2, NOX1, NPC1L1, PCSK1, PCSK9, PIK3CD, PIK3R1, PLCG2, PNLIP, PNP, PTPRC, RAG1, RAG2, RBCK1, RELA, RIPK1, RNF31, RTEL1, SAR1B, SBDS, SH2D1A, SI, SKIV2L, SLC10A2, SLC26A3, SLC37A4, SLC39A4, SLC5A1, SLC9A3, SLCO2A1, SPINT2, STAT1, STAT3, STAT5B, STIM1, STX3, STXBP2, TCN2, TERT, TGFB1, TGFBR1, TGFBR2, TINF2, TMPRSS15, TNFAIP3, TNFRSF13B, TRIM22, TRNT1, TTC37, TTC7A, UBR1, WAS, WRAP53, XIAP, ZAP70, ZBTB24</w:t>
      </w:r>
      <w:r>
        <w:t>.</w:t>
      </w:r>
    </w:p>
    <w:sectPr w:rsidR="009D1F1D" w:rsidRPr="00283CB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CB6"/>
    <w:rsid w:val="00283CB6"/>
    <w:rsid w:val="004965A9"/>
    <w:rsid w:val="006B47CA"/>
    <w:rsid w:val="008C6095"/>
    <w:rsid w:val="009D1F1D"/>
    <w:rsid w:val="009E1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830D81"/>
  <w15:chartTrackingRefBased/>
  <w15:docId w15:val="{34591434-F0E3-FE4B-BC2B-B36F3A57F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83C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83C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83C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83C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83C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83C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83C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83C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83C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83C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83C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83C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83CB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83CB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83CB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83CB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83CB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83CB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83C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83C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83C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83C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83C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83CB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83CB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83CB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83C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83CB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83C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Drago</dc:creator>
  <cp:keywords/>
  <dc:description/>
  <cp:lastModifiedBy>Enrico Drago</cp:lastModifiedBy>
  <cp:revision>3</cp:revision>
  <dcterms:created xsi:type="dcterms:W3CDTF">2025-09-09T20:04:00Z</dcterms:created>
  <dcterms:modified xsi:type="dcterms:W3CDTF">2025-09-09T20:06:00Z</dcterms:modified>
</cp:coreProperties>
</file>